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9C7" w:rsidRDefault="003479C7" w:rsidP="003479C7"/>
    <w:p w:rsidR="003479C7" w:rsidRDefault="003479C7" w:rsidP="003479C7">
      <w:pPr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4</w:t>
      </w:r>
      <w:r w:rsidRPr="002C7924">
        <w:rPr>
          <w:b/>
          <w:sz w:val="18"/>
          <w:szCs w:val="18"/>
        </w:rPr>
        <w:t>.</w:t>
      </w:r>
      <w:r w:rsidRPr="002C7924">
        <w:rPr>
          <w:sz w:val="18"/>
          <w:szCs w:val="18"/>
        </w:rPr>
        <w:t xml:space="preserve"> Contingency table for HA re-infections (short lag). </w:t>
      </w:r>
    </w:p>
    <w:p w:rsidR="003479C7" w:rsidRPr="002C7924" w:rsidRDefault="003479C7" w:rsidP="003479C7">
      <w:pPr>
        <w:rPr>
          <w:sz w:val="18"/>
          <w:szCs w:val="18"/>
        </w:rPr>
      </w:pP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71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526"/>
        <w:gridCol w:w="526"/>
      </w:tblGrid>
      <w:tr w:rsidR="003479C7" w:rsidRPr="00240FE9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</w:tcPr>
          <w:p w:rsidR="003479C7" w:rsidRPr="008C1FA8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240FE9">
              <w:rPr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8C1FA8">
              <w:rPr>
                <w:color w:val="000000"/>
                <w:sz w:val="18"/>
                <w:szCs w:val="18"/>
              </w:rPr>
              <w:t>1</w:t>
            </w:r>
            <w:r w:rsidRPr="008C1FA8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8C1FA8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2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3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4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5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6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7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8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</w:tr>
      <w:tr w:rsidR="003479C7" w:rsidRPr="00240FE9" w:rsidTr="002409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H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3479C7" w:rsidRPr="00240FE9" w:rsidRDefault="003479C7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240FE9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F079EE" w:rsidRDefault="00F079EE">
      <w:bookmarkStart w:id="0" w:name="_GoBack"/>
      <w:bookmarkEnd w:id="0"/>
    </w:p>
    <w:sectPr w:rsidR="00F079EE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C7"/>
    <w:rsid w:val="00175D9B"/>
    <w:rsid w:val="003479C7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9C7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9C7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Macintosh Word</Application>
  <DocSecurity>0</DocSecurity>
  <Lines>3</Lines>
  <Paragraphs>1</Paragraphs>
  <ScaleCrop>false</ScaleCrop>
  <Company>LNU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4:00Z</dcterms:created>
  <dcterms:modified xsi:type="dcterms:W3CDTF">2013-05-14T13:54:00Z</dcterms:modified>
</cp:coreProperties>
</file>